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6DC" w:rsidRDefault="00314AFC" w:rsidP="00314AFC">
      <w:r w:rsidRPr="00314AFC">
        <w:rPr>
          <w:b/>
        </w:rPr>
        <w:t>Supplemental Table 1.</w:t>
      </w:r>
      <w:r>
        <w:t xml:space="preserve"> Rheumatologists’ responses to “</w:t>
      </w:r>
      <w:r w:rsidRPr="00314AFC">
        <w:t>What are some of the things that make it difficult for you to screen for hyperlipidemia in your RA patients?</w:t>
      </w:r>
      <w:r>
        <w:t>”</w:t>
      </w:r>
    </w:p>
    <w:tbl>
      <w:tblPr>
        <w:tblStyle w:val="TableGrid"/>
        <w:tblW w:w="999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4521"/>
        <w:gridCol w:w="1218"/>
        <w:gridCol w:w="2742"/>
        <w:gridCol w:w="789"/>
      </w:tblGrid>
      <w:tr w:rsidR="00314AFC" w:rsidRPr="00314AFC" w:rsidTr="002D74F2">
        <w:trPr>
          <w:trHeight w:val="42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AFC" w:rsidRPr="00314AFC" w:rsidRDefault="00314AFC" w:rsidP="008A6226">
            <w:pPr>
              <w:rPr>
                <w:b/>
                <w:bCs/>
              </w:rPr>
            </w:pPr>
            <w:r w:rsidRPr="00314AFC">
              <w:rPr>
                <w:b/>
                <w:bCs/>
              </w:rPr>
              <w:t>Group</w:t>
            </w:r>
          </w:p>
        </w:tc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AFC" w:rsidRPr="00314AFC" w:rsidRDefault="00314AFC" w:rsidP="008A6226">
            <w:pPr>
              <w:rPr>
                <w:b/>
                <w:bCs/>
              </w:rPr>
            </w:pPr>
            <w:r w:rsidRPr="00314AFC">
              <w:rPr>
                <w:b/>
                <w:bCs/>
              </w:rPr>
              <w:t>State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AFC" w:rsidRPr="00314AFC" w:rsidRDefault="00314AFC" w:rsidP="008A6226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14AFC" w:rsidRPr="00314AFC" w:rsidRDefault="00314AFC" w:rsidP="008A6226">
            <w:pPr>
              <w:rPr>
                <w:b/>
                <w:bCs/>
              </w:rPr>
            </w:pPr>
            <w:r w:rsidRPr="00314AFC">
              <w:rPr>
                <w:b/>
                <w:bCs/>
              </w:rPr>
              <w:t>Sub-categor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4AFC" w:rsidRPr="00314AFC" w:rsidRDefault="00314AFC" w:rsidP="008A6226">
            <w:pPr>
              <w:rPr>
                <w:b/>
                <w:bCs/>
              </w:rPr>
            </w:pPr>
            <w:r w:rsidRPr="00314AFC">
              <w:rPr>
                <w:b/>
                <w:bCs/>
              </w:rPr>
              <w:t>% of total points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tcBorders>
              <w:top w:val="single" w:sz="4" w:space="0" w:color="auto"/>
            </w:tcBorders>
            <w:hideMark/>
          </w:tcPr>
          <w:p w:rsidR="00314AFC" w:rsidRPr="00314AFC" w:rsidRDefault="00314AFC" w:rsidP="008A6226">
            <w:r w:rsidRPr="00314AFC">
              <w:t>For older patients (75 or more) the risk to benefit ratio for statin use is high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tcBorders>
              <w:top w:val="single" w:sz="4" w:space="0" w:color="auto"/>
            </w:tcBorders>
            <w:hideMark/>
          </w:tcPr>
          <w:p w:rsidR="00314AFC" w:rsidRPr="00314AFC" w:rsidRDefault="00314AFC" w:rsidP="008A6226">
            <w:r w:rsidRPr="00314AFC">
              <w:t>Comorbiditi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50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Overall medical complexity would lead you to avoid taking the step of screening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mplexity of RA and its treat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52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Don't want to add another complicating factor of the risk for myopathy from statin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mplexity of RA and its treat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56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 complianc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oor patient compliance with medical car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56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Failure of patient to follow up with PCP or Cardiologist when instructed to do so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oor patient compliance with medical car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Distance a patient might have to travel to have screening don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noWrap/>
            <w:hideMark/>
          </w:tcPr>
          <w:p w:rsidR="00314AFC" w:rsidRPr="00314AFC" w:rsidRDefault="00314AFC" w:rsidP="008A6226">
            <w:r w:rsidRPr="00314AFC">
              <w:t>Patient's barriers with transportation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Patient's willingness to get lab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956733" w:rsidP="008A6226">
            <w:r>
              <w:t>Multiple blood draw</w:t>
            </w:r>
            <w:r w:rsidR="00314AFC" w:rsidRPr="00314AFC">
              <w:t>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s expect that their PCP or cardiologist would deal with CVD risk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atient expectation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1.2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s assume PCPs will address cholesterol [and don't understand why tests are/aren't ordered]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atient expectation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 preference to focus on joint pain instead of discussing CV risk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atient prioritization of RA symptomology over preventive measure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2.5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Limited understanding on the part of the patient - don't associate CV risk with RA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atient prioritization of RA symptomology over preventive measure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50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 may be reluctant to add an additional medication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Patient already on multiple medication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780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 fear of muscle side effect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Side effects of statins and drug interactions with statin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780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Methotrexate and some statins can cause liver abnormalitie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atient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Side effects of RA medications and RA drug interaction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Frequently patients are already on hyperlipidemia medicine and don't feel like it is up to me to determine if it is well managed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Uncertain that it is appropriate to address lipid levels as a rheumatologist [leave to primary care or cardiology]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3.1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lastRenderedPageBreak/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Don't want to "enter the door" to managing general cardiac care, stress testing, etc.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3.1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Expectation that other physicians are better prepared to manage comorbiditie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PCs get angry in some instances and perceive a "territorial offense" which can impact future referral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2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 xml:space="preserve">Lack of awareness that </w:t>
            </w:r>
            <w:proofErr w:type="spellStart"/>
            <w:r w:rsidRPr="00314AFC">
              <w:t>rheums</w:t>
            </w:r>
            <w:proofErr w:type="spellEnd"/>
            <w:r w:rsidRPr="00314AFC">
              <w:t xml:space="preserve"> should monitor lipid level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Lack of knowledge among PCPs about elevated risk for hyperlipidemia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Rheumatologists want PCP's to take ownership of lipid management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4.9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Expectation that it was already checked and addressed during the primary care visit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2.5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Don't want to step on the toes of the referring physician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CVD risk and screening for it is usually the responsibility of the PCP or other specialist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6.2%</w:t>
            </w:r>
          </w:p>
        </w:tc>
      </w:tr>
      <w:tr w:rsidR="00314AFC" w:rsidRPr="00314AFC" w:rsidTr="002D74F2">
        <w:trPr>
          <w:trHeight w:val="100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As a rheumatologist, don't want to step on the toes of the PCP (definition of who the primary caregiver is)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Conflict regarding ownership of hyperlipidemia management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We have too much responsibility already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Many other issue take precedence and might not think about asking about cardio history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Competing demands on time to discuss another problem related to their RA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5.6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Hard to manage complex chronic disease to start with, and other tasks compet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6.2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lastRenderedPageBreak/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Lack of time to address all aspect of the disease; hard to stratify for cardiovascular risk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8.6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Not enough time answer all questions on cardiac risk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Time constraints don't allow me to examine all risk factor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4.3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Time to order a test and discuss results is not available in a regular patient visit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ime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4.9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For younger patients, may overlook the need for the test (in the absence of other risk factors)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s often arrive without having fasted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It is often inconvenient for the patient (may not have fasted)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 xml:space="preserve">Many </w:t>
            </w:r>
            <w:proofErr w:type="spellStart"/>
            <w:r w:rsidRPr="00314AFC">
              <w:t>Rheums</w:t>
            </w:r>
            <w:proofErr w:type="spellEnd"/>
            <w:r w:rsidRPr="00314AFC">
              <w:t xml:space="preserve"> lack current training on how to monitor and manage hyperlipidemia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4.3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Guidelines for evaluating risk are not adequat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2.5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Lack of education on current lipid management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6.8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Don't feel comfortable with their knowledge of current guidelines concerning hyperlipidemia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756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Perceived lack of guidelines for recommending lipid screening in RA patient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training and knowledge of hyperlipidemia guidelines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Rheumatologists focus on RA symptoms [tunnel vision]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ocus only in RA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3.1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As a rheumatologist, must address the condition of RA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ocus only in RA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noWrap/>
            <w:hideMark/>
          </w:tcPr>
          <w:p w:rsidR="00314AFC" w:rsidRPr="00314AFC" w:rsidRDefault="00314AFC" w:rsidP="008A6226">
            <w:r w:rsidRPr="00314AFC">
              <w:t>If not starting anti TNF's, then usually don't screen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Physician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ocus only in RA</w:t>
            </w:r>
          </w:p>
        </w:tc>
        <w:tc>
          <w:tcPr>
            <w:tcW w:w="720" w:type="dxa"/>
            <w:noWrap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64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atients often say PC checked cholesterol, but it is not always accessible from PC and difficult to re-order [insurance rules and patient reluctance]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care coordination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Communication between physicians can be inadequat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care coordination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Ability to share labs with patients PCP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care coordination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1.9%</w:t>
            </w:r>
          </w:p>
        </w:tc>
      </w:tr>
      <w:tr w:rsidR="00314AFC" w:rsidRPr="00314AFC" w:rsidTr="002D74F2">
        <w:trPr>
          <w:trHeight w:val="64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lastRenderedPageBreak/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rimary care may have already checked it (but the rheumatologist may not know and it is difficult to find out)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care coordination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2.5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Poor communication with the primary care doctor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Lack of care coordination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648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From a quality reporting perspective and costs attributed to the rheumatologist, screening may add additional burden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inancial barrier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1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Difficult to correlate diagnosis with the screening order for lipid profil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inancial barrier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0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The required insurance limitations in repeating labs when trying to screen</w:t>
            </w:r>
            <w:bookmarkStart w:id="0" w:name="_GoBack"/>
            <w:bookmarkEnd w:id="0"/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inancial barrier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1.2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2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Sometimes lab cost can be an issue for patients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inancial barrier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  <w:tr w:rsidR="00314AFC" w:rsidRPr="00314AFC" w:rsidTr="002D74F2">
        <w:trPr>
          <w:trHeight w:val="324"/>
        </w:trPr>
        <w:tc>
          <w:tcPr>
            <w:tcW w:w="789" w:type="dxa"/>
            <w:noWrap/>
            <w:hideMark/>
          </w:tcPr>
          <w:p w:rsidR="00314AFC" w:rsidRPr="00314AFC" w:rsidRDefault="00314AFC" w:rsidP="008A6226">
            <w:r w:rsidRPr="00314AFC">
              <w:t>3</w:t>
            </w:r>
          </w:p>
        </w:tc>
        <w:tc>
          <w:tcPr>
            <w:tcW w:w="4521" w:type="dxa"/>
            <w:hideMark/>
          </w:tcPr>
          <w:p w:rsidR="00314AFC" w:rsidRPr="00314AFC" w:rsidRDefault="00314AFC" w:rsidP="008A6226">
            <w:r w:rsidRPr="00314AFC">
              <w:t>Financial issues related to the cost of lab testing - not everyone has sufficient insurance</w:t>
            </w:r>
          </w:p>
        </w:tc>
        <w:tc>
          <w:tcPr>
            <w:tcW w:w="1218" w:type="dxa"/>
            <w:noWrap/>
            <w:hideMark/>
          </w:tcPr>
          <w:p w:rsidR="00314AFC" w:rsidRPr="00314AFC" w:rsidRDefault="00314AFC" w:rsidP="008A6226">
            <w:r w:rsidRPr="00314AFC">
              <w:t>System Level</w:t>
            </w:r>
          </w:p>
        </w:tc>
        <w:tc>
          <w:tcPr>
            <w:tcW w:w="2742" w:type="dxa"/>
            <w:hideMark/>
          </w:tcPr>
          <w:p w:rsidR="00314AFC" w:rsidRPr="00314AFC" w:rsidRDefault="00314AFC" w:rsidP="008A6226">
            <w:r w:rsidRPr="00314AFC">
              <w:t>Financial barriers</w:t>
            </w:r>
          </w:p>
        </w:tc>
        <w:tc>
          <w:tcPr>
            <w:tcW w:w="720" w:type="dxa"/>
            <w:hideMark/>
          </w:tcPr>
          <w:p w:rsidR="00314AFC" w:rsidRPr="00314AFC" w:rsidRDefault="00314AFC" w:rsidP="008A6226">
            <w:r w:rsidRPr="00314AFC">
              <w:t>0.6%</w:t>
            </w:r>
          </w:p>
        </w:tc>
      </w:tr>
    </w:tbl>
    <w:p w:rsidR="00314AFC" w:rsidRPr="00314AFC" w:rsidRDefault="00314AFC" w:rsidP="00314AFC"/>
    <w:p w:rsidR="00314AFC" w:rsidRPr="00314AFC" w:rsidRDefault="00314AFC" w:rsidP="00314AFC"/>
    <w:sectPr w:rsidR="00314AFC" w:rsidRPr="00314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A5D"/>
    <w:rsid w:val="002D74F2"/>
    <w:rsid w:val="00314AFC"/>
    <w:rsid w:val="004E4A5D"/>
    <w:rsid w:val="008C36DC"/>
    <w:rsid w:val="0095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2D988-E3A4-4080-BA46-DFA76F84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41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anne Lui</dc:creator>
  <cp:keywords/>
  <dc:description/>
  <cp:lastModifiedBy>Geyanne Lui</cp:lastModifiedBy>
  <cp:revision>3</cp:revision>
  <dcterms:created xsi:type="dcterms:W3CDTF">2019-01-30T16:39:00Z</dcterms:created>
  <dcterms:modified xsi:type="dcterms:W3CDTF">2019-03-06T16:03:00Z</dcterms:modified>
</cp:coreProperties>
</file>